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DE20A" w14:textId="613FC727" w:rsidR="00983D47" w:rsidRDefault="00985F81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Supplementary File 1 Detailed Search Strategy for PubMed Review </w:t>
      </w:r>
    </w:p>
    <w:tbl>
      <w:tblPr>
        <w:tblStyle w:val="TableGrid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125"/>
        <w:gridCol w:w="2020"/>
        <w:gridCol w:w="5871"/>
      </w:tblGrid>
      <w:tr w:rsidR="00973140" w:rsidRPr="00973140" w14:paraId="248CA6A7" w14:textId="77777777" w:rsidTr="00C9173F">
        <w:trPr>
          <w:trHeight w:val="20"/>
        </w:trPr>
        <w:tc>
          <w:tcPr>
            <w:tcW w:w="624" w:type="pct"/>
            <w:shd w:val="clear" w:color="auto" w:fill="FFFFFF" w:themeFill="background1"/>
          </w:tcPr>
          <w:p w14:paraId="10BF746A" w14:textId="77777777" w:rsidR="00D25FE2" w:rsidRPr="00973140" w:rsidRDefault="00D25FE2" w:rsidP="009E6DA7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20" w:type="pct"/>
            <w:shd w:val="clear" w:color="auto" w:fill="FFFFFF" w:themeFill="background1"/>
          </w:tcPr>
          <w:p w14:paraId="1BE1CDEB" w14:textId="24AE9EF2" w:rsidR="00D25FE2" w:rsidRPr="00973140" w:rsidRDefault="000A3599" w:rsidP="009E6DA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me</w:t>
            </w:r>
          </w:p>
        </w:tc>
        <w:tc>
          <w:tcPr>
            <w:tcW w:w="3256" w:type="pct"/>
            <w:shd w:val="clear" w:color="auto" w:fill="FFFFFF" w:themeFill="background1"/>
          </w:tcPr>
          <w:p w14:paraId="40A567D1" w14:textId="3959EE0F" w:rsidR="00D25FE2" w:rsidRPr="00973140" w:rsidRDefault="000A3599" w:rsidP="009E6DA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Term</w:t>
            </w:r>
          </w:p>
        </w:tc>
      </w:tr>
      <w:tr w:rsidR="00973140" w:rsidRPr="00973140" w14:paraId="1F769AF1" w14:textId="77777777" w:rsidTr="00C9173F">
        <w:trPr>
          <w:trHeight w:val="20"/>
        </w:trPr>
        <w:tc>
          <w:tcPr>
            <w:tcW w:w="624" w:type="pct"/>
            <w:shd w:val="clear" w:color="auto" w:fill="FFFFFF" w:themeFill="background1"/>
          </w:tcPr>
          <w:p w14:paraId="42E21375" w14:textId="77777777" w:rsidR="00D25FE2" w:rsidRPr="00973140" w:rsidRDefault="00D25FE2" w:rsidP="009E6DA7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731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cept</w:t>
            </w:r>
          </w:p>
        </w:tc>
        <w:tc>
          <w:tcPr>
            <w:tcW w:w="1120" w:type="pct"/>
            <w:shd w:val="clear" w:color="auto" w:fill="FFFFFF" w:themeFill="background1"/>
          </w:tcPr>
          <w:p w14:paraId="2E4EBF76" w14:textId="0C1962E1" w:rsidR="00973140" w:rsidRPr="00973140" w:rsidRDefault="00973140" w:rsidP="0097314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314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="00C9173F" w:rsidRPr="00973140">
              <w:rPr>
                <w:rFonts w:ascii="Times New Roman" w:hAnsi="Times New Roman" w:cs="Times New Roman"/>
                <w:sz w:val="20"/>
                <w:szCs w:val="20"/>
              </w:rPr>
              <w:t xml:space="preserve">uality </w:t>
            </w:r>
            <w:r w:rsidRPr="0097314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C9173F" w:rsidRPr="00973140">
              <w:rPr>
                <w:rFonts w:ascii="Times New Roman" w:hAnsi="Times New Roman" w:cs="Times New Roman"/>
                <w:sz w:val="20"/>
                <w:szCs w:val="20"/>
              </w:rPr>
              <w:t>mprovement</w:t>
            </w:r>
            <w:r w:rsidRPr="00973140">
              <w:rPr>
                <w:rFonts w:ascii="Times New Roman" w:hAnsi="Times New Roman" w:cs="Times New Roman"/>
                <w:sz w:val="20"/>
                <w:szCs w:val="20"/>
              </w:rPr>
              <w:t xml:space="preserve"> of maternal and new-born health using LaQshya Program </w:t>
            </w:r>
          </w:p>
          <w:p w14:paraId="3EE98F91" w14:textId="1E13CFAF" w:rsidR="00C9173F" w:rsidRPr="00973140" w:rsidRDefault="00C9173F" w:rsidP="00D25FE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FD1050" w14:textId="77777777" w:rsidR="00D25FE2" w:rsidRPr="00973140" w:rsidRDefault="00D25FE2" w:rsidP="00D25FE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825CDB" w14:textId="77777777" w:rsidR="00D25FE2" w:rsidRPr="00973140" w:rsidRDefault="00D25FE2" w:rsidP="00D25FE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CC4975" w14:textId="77777777" w:rsidR="00D25FE2" w:rsidRPr="00973140" w:rsidRDefault="00D25FE2" w:rsidP="009E6D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115195" w14:textId="1B122015" w:rsidR="00D25FE2" w:rsidRPr="00973140" w:rsidRDefault="00D25FE2" w:rsidP="009E6D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6" w:type="pct"/>
            <w:shd w:val="clear" w:color="auto" w:fill="FFFFFF" w:themeFill="background1"/>
          </w:tcPr>
          <w:p w14:paraId="70C2F44F" w14:textId="6E02402F" w:rsidR="00973140" w:rsidRDefault="00973140" w:rsidP="00973140">
            <w:pPr>
              <w:spacing w:line="276" w:lineRule="auto"/>
              <w:ind w:left="-17"/>
              <w:rPr>
                <w:rFonts w:ascii="Times New Roman" w:hAnsi="Times New Roman" w:cs="Times New Roman"/>
                <w:sz w:val="20"/>
                <w:szCs w:val="20"/>
              </w:rPr>
            </w:pPr>
            <w:r w:rsidRPr="00973140">
              <w:rPr>
                <w:rFonts w:ascii="Times New Roman" w:hAnsi="Times New Roman" w:cs="Times New Roman"/>
                <w:sz w:val="20"/>
                <w:szCs w:val="20"/>
              </w:rPr>
              <w:t xml:space="preserve">("LaQshya"[All Fields]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973140">
              <w:rPr>
                <w:rFonts w:ascii="Times New Roman" w:hAnsi="Times New Roman" w:cs="Times New Roman"/>
                <w:sz w:val="20"/>
                <w:szCs w:val="20"/>
              </w:rPr>
              <w:t xml:space="preserve"> (((("Maternal Health"[</w:t>
            </w:r>
            <w:proofErr w:type="spellStart"/>
            <w:r w:rsidRPr="00973140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973140">
              <w:rPr>
                <w:rFonts w:ascii="Times New Roman" w:hAnsi="Times New Roman" w:cs="Times New Roman"/>
                <w:sz w:val="20"/>
                <w:szCs w:val="20"/>
              </w:rPr>
              <w:t xml:space="preserve"> Terms] OR "Maternal Health"[All Fields] OR "Infant Health"[</w:t>
            </w:r>
            <w:proofErr w:type="spellStart"/>
            <w:r w:rsidRPr="00973140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973140">
              <w:rPr>
                <w:rFonts w:ascii="Times New Roman" w:hAnsi="Times New Roman" w:cs="Times New Roman"/>
                <w:sz w:val="20"/>
                <w:szCs w:val="20"/>
              </w:rPr>
              <w:t xml:space="preserve"> Terms] OR "Infant Health"[All Fields]) AND "Or"[All Fields]) AND "Neonatal Health"[All Fields]) OR "</w:t>
            </w:r>
            <w:proofErr w:type="spellStart"/>
            <w:r w:rsidRPr="00973140">
              <w:rPr>
                <w:rFonts w:ascii="Times New Roman" w:hAnsi="Times New Roman" w:cs="Times New Roman"/>
                <w:sz w:val="20"/>
                <w:szCs w:val="20"/>
              </w:rPr>
              <w:t>labor</w:t>
            </w:r>
            <w:proofErr w:type="spellEnd"/>
            <w:r w:rsidRPr="00973140">
              <w:rPr>
                <w:rFonts w:ascii="Times New Roman" w:hAnsi="Times New Roman" w:cs="Times New Roman"/>
                <w:sz w:val="20"/>
                <w:szCs w:val="20"/>
              </w:rPr>
              <w:t>, obstetric"[</w:t>
            </w:r>
            <w:proofErr w:type="spellStart"/>
            <w:r w:rsidRPr="00973140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973140">
              <w:rPr>
                <w:rFonts w:ascii="Times New Roman" w:hAnsi="Times New Roman" w:cs="Times New Roman"/>
                <w:sz w:val="20"/>
                <w:szCs w:val="20"/>
              </w:rPr>
              <w:t xml:space="preserve"> Terms] OR "labour"[All Fields])) AND ("quality improvement"[</w:t>
            </w:r>
            <w:proofErr w:type="spellStart"/>
            <w:r w:rsidRPr="00973140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973140">
              <w:rPr>
                <w:rFonts w:ascii="Times New Roman" w:hAnsi="Times New Roman" w:cs="Times New Roman"/>
                <w:sz w:val="20"/>
                <w:szCs w:val="20"/>
              </w:rPr>
              <w:t xml:space="preserve"> Terms] OR "quality assurance, health care"[</w:t>
            </w:r>
            <w:proofErr w:type="spellStart"/>
            <w:r w:rsidRPr="00973140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973140">
              <w:rPr>
                <w:rFonts w:ascii="Times New Roman" w:hAnsi="Times New Roman" w:cs="Times New Roman"/>
                <w:sz w:val="20"/>
                <w:szCs w:val="20"/>
              </w:rPr>
              <w:t xml:space="preserve"> Terms] OR "quality improvement*"[All Fields] OR "Quality Assurance"[All Fields] OR "Quality Monitoring"[All Fields])</w:t>
            </w:r>
          </w:p>
          <w:p w14:paraId="1173B86B" w14:textId="02236840" w:rsidR="00C9173F" w:rsidRPr="00973140" w:rsidRDefault="00C9173F" w:rsidP="00973140">
            <w:pPr>
              <w:spacing w:line="276" w:lineRule="auto"/>
              <w:ind w:left="-17"/>
              <w:rPr>
                <w:rFonts w:ascii="Times New Roman" w:hAnsi="Times New Roman" w:cs="Times New Roman"/>
                <w:sz w:val="20"/>
                <w:szCs w:val="20"/>
              </w:rPr>
            </w:pPr>
            <w:r w:rsidRPr="00973140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</w:tc>
      </w:tr>
      <w:tr w:rsidR="00973140" w:rsidRPr="00973140" w14:paraId="7EA9269A" w14:textId="77777777" w:rsidTr="00C9173F">
        <w:trPr>
          <w:trHeight w:val="20"/>
        </w:trPr>
        <w:tc>
          <w:tcPr>
            <w:tcW w:w="624" w:type="pct"/>
            <w:shd w:val="clear" w:color="auto" w:fill="FFFFFF" w:themeFill="background1"/>
          </w:tcPr>
          <w:p w14:paraId="63B9A72A" w14:textId="77777777" w:rsidR="00D25FE2" w:rsidRPr="00973140" w:rsidRDefault="00D25FE2" w:rsidP="009E6DA7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731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pulation</w:t>
            </w:r>
          </w:p>
        </w:tc>
        <w:tc>
          <w:tcPr>
            <w:tcW w:w="1120" w:type="pct"/>
            <w:shd w:val="clear" w:color="auto" w:fill="FFFFFF" w:themeFill="background1"/>
          </w:tcPr>
          <w:p w14:paraId="644EE287" w14:textId="3ABFB7AE" w:rsidR="00D25FE2" w:rsidRPr="00973140" w:rsidRDefault="00D25FE2" w:rsidP="009E6D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3140">
              <w:rPr>
                <w:rFonts w:ascii="Times New Roman" w:hAnsi="Times New Roman" w:cs="Times New Roman"/>
                <w:sz w:val="20"/>
                <w:szCs w:val="20"/>
              </w:rPr>
              <w:t xml:space="preserve">India </w:t>
            </w:r>
          </w:p>
        </w:tc>
        <w:tc>
          <w:tcPr>
            <w:tcW w:w="3256" w:type="pct"/>
            <w:shd w:val="clear" w:color="auto" w:fill="FFFFFF" w:themeFill="background1"/>
          </w:tcPr>
          <w:p w14:paraId="5F4C12F8" w14:textId="77777777" w:rsidR="00973140" w:rsidRPr="00973140" w:rsidRDefault="00C9173F" w:rsidP="009E6D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3140">
              <w:rPr>
                <w:rFonts w:ascii="Times New Roman" w:hAnsi="Times New Roman" w:cs="Times New Roman"/>
                <w:sz w:val="20"/>
                <w:szCs w:val="20"/>
              </w:rPr>
              <w:t>(India[</w:t>
            </w:r>
            <w:proofErr w:type="spellStart"/>
            <w:r w:rsidRPr="00973140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973140">
              <w:rPr>
                <w:rFonts w:ascii="Times New Roman" w:hAnsi="Times New Roman" w:cs="Times New Roman"/>
                <w:sz w:val="20"/>
                <w:szCs w:val="20"/>
              </w:rPr>
              <w:t xml:space="preserve"> Terms] OR “India”) </w:t>
            </w:r>
          </w:p>
          <w:p w14:paraId="415540F1" w14:textId="6809E967" w:rsidR="00D25FE2" w:rsidRPr="00973140" w:rsidRDefault="00C9173F" w:rsidP="009E6D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3140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</w:tc>
      </w:tr>
      <w:tr w:rsidR="00973140" w:rsidRPr="00973140" w14:paraId="6249D69F" w14:textId="77777777" w:rsidTr="00C9173F">
        <w:trPr>
          <w:trHeight w:val="20"/>
        </w:trPr>
        <w:tc>
          <w:tcPr>
            <w:tcW w:w="624" w:type="pct"/>
            <w:shd w:val="clear" w:color="auto" w:fill="FFFFFF" w:themeFill="background1"/>
          </w:tcPr>
          <w:p w14:paraId="152F2D02" w14:textId="77777777" w:rsidR="00D25FE2" w:rsidRPr="00973140" w:rsidRDefault="00D25FE2" w:rsidP="009E6DA7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731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me frame</w:t>
            </w:r>
          </w:p>
        </w:tc>
        <w:tc>
          <w:tcPr>
            <w:tcW w:w="1120" w:type="pct"/>
            <w:shd w:val="clear" w:color="auto" w:fill="FFFFFF" w:themeFill="background1"/>
          </w:tcPr>
          <w:p w14:paraId="4DDE5AA0" w14:textId="75FE11A6" w:rsidR="00D25FE2" w:rsidRPr="00973140" w:rsidRDefault="00D25FE2" w:rsidP="009E6D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3140">
              <w:rPr>
                <w:rFonts w:ascii="Times New Roman" w:hAnsi="Times New Roman" w:cs="Times New Roman"/>
                <w:sz w:val="20"/>
                <w:szCs w:val="20"/>
              </w:rPr>
              <w:t>2017 onward</w:t>
            </w:r>
          </w:p>
        </w:tc>
        <w:tc>
          <w:tcPr>
            <w:tcW w:w="3256" w:type="pct"/>
            <w:shd w:val="clear" w:color="auto" w:fill="FFFFFF" w:themeFill="background1"/>
          </w:tcPr>
          <w:p w14:paraId="575E071E" w14:textId="77777777" w:rsidR="00973140" w:rsidRPr="00973140" w:rsidRDefault="00C9173F" w:rsidP="009E6D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3140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="00EB4E32" w:rsidRPr="0097314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73140">
              <w:rPr>
                <w:rFonts w:ascii="Times New Roman" w:hAnsi="Times New Roman" w:cs="Times New Roman"/>
                <w:sz w:val="20"/>
                <w:szCs w:val="20"/>
              </w:rPr>
              <w:t>/01/01:20</w:t>
            </w:r>
            <w:r w:rsidR="00EB4E32" w:rsidRPr="0097314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97314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EB4E32" w:rsidRPr="00973140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97314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EB4E32" w:rsidRPr="0097314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973140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973140">
              <w:rPr>
                <w:rFonts w:ascii="Times New Roman" w:hAnsi="Times New Roman" w:cs="Times New Roman"/>
                <w:sz w:val="20"/>
                <w:szCs w:val="20"/>
              </w:rPr>
              <w:t>dp</w:t>
            </w:r>
            <w:proofErr w:type="spellEnd"/>
            <w:r w:rsidRPr="0097314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EB4E32" w:rsidRPr="009731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6478F1A" w14:textId="0480AC48" w:rsidR="00D25FE2" w:rsidRPr="00973140" w:rsidRDefault="00EB4E32" w:rsidP="009E6D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3140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</w:tc>
      </w:tr>
      <w:tr w:rsidR="00973140" w:rsidRPr="00973140" w14:paraId="5ADE6036" w14:textId="77777777" w:rsidTr="00C9173F">
        <w:trPr>
          <w:trHeight w:val="20"/>
        </w:trPr>
        <w:tc>
          <w:tcPr>
            <w:tcW w:w="624" w:type="pct"/>
            <w:shd w:val="clear" w:color="auto" w:fill="FFFFFF" w:themeFill="background1"/>
          </w:tcPr>
          <w:p w14:paraId="45BB8D78" w14:textId="77777777" w:rsidR="00D25FE2" w:rsidRPr="00973140" w:rsidRDefault="00D25FE2" w:rsidP="009E6DA7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731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porting</w:t>
            </w:r>
          </w:p>
        </w:tc>
        <w:tc>
          <w:tcPr>
            <w:tcW w:w="1120" w:type="pct"/>
            <w:shd w:val="clear" w:color="auto" w:fill="FFFFFF" w:themeFill="background1"/>
          </w:tcPr>
          <w:p w14:paraId="72A5B15D" w14:textId="2EF7F96D" w:rsidR="00D25FE2" w:rsidRPr="00973140" w:rsidRDefault="00D25FE2" w:rsidP="009E6D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3140">
              <w:rPr>
                <w:rFonts w:ascii="Times New Roman" w:hAnsi="Times New Roman" w:cs="Times New Roman"/>
                <w:sz w:val="20"/>
                <w:szCs w:val="20"/>
              </w:rPr>
              <w:t>English language</w:t>
            </w:r>
          </w:p>
        </w:tc>
        <w:tc>
          <w:tcPr>
            <w:tcW w:w="3256" w:type="pct"/>
            <w:shd w:val="clear" w:color="auto" w:fill="FFFFFF" w:themeFill="background1"/>
          </w:tcPr>
          <w:p w14:paraId="59924142" w14:textId="18F6B655" w:rsidR="00D25FE2" w:rsidRPr="00973140" w:rsidRDefault="00EB4E32" w:rsidP="009E6D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3140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  <w:proofErr w:type="spellEnd"/>
            <w:r w:rsidRPr="00973140">
              <w:rPr>
                <w:rFonts w:ascii="Times New Roman" w:hAnsi="Times New Roman" w:cs="Times New Roman"/>
                <w:sz w:val="20"/>
                <w:szCs w:val="20"/>
              </w:rPr>
              <w:t xml:space="preserve"> [la]</w:t>
            </w:r>
          </w:p>
        </w:tc>
      </w:tr>
    </w:tbl>
    <w:p w14:paraId="49D40015" w14:textId="77777777" w:rsidR="00D25FE2" w:rsidRDefault="00D25FE2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056CCFF2" w14:textId="77777777" w:rsidR="00EB4E32" w:rsidRDefault="00EB4E32">
      <w:pPr>
        <w:rPr>
          <w:rFonts w:asciiTheme="majorBidi" w:hAnsiTheme="majorBidi" w:cstheme="majorBidi"/>
          <w:b/>
          <w:bCs/>
          <w:sz w:val="20"/>
          <w:szCs w:val="20"/>
        </w:rPr>
      </w:pPr>
    </w:p>
    <w:sectPr w:rsidR="00EB4E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837635"/>
    <w:multiLevelType w:val="hybridMultilevel"/>
    <w:tmpl w:val="D98442E4"/>
    <w:lvl w:ilvl="0" w:tplc="AFF6E5E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09843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9EB"/>
    <w:rsid w:val="00003D6C"/>
    <w:rsid w:val="0003729D"/>
    <w:rsid w:val="00091CF7"/>
    <w:rsid w:val="0009373A"/>
    <w:rsid w:val="000A0C51"/>
    <w:rsid w:val="000A3599"/>
    <w:rsid w:val="000C01FF"/>
    <w:rsid w:val="001827E8"/>
    <w:rsid w:val="001D04F7"/>
    <w:rsid w:val="002244BF"/>
    <w:rsid w:val="002B40E1"/>
    <w:rsid w:val="002C0E86"/>
    <w:rsid w:val="003153D8"/>
    <w:rsid w:val="00342E97"/>
    <w:rsid w:val="004061E6"/>
    <w:rsid w:val="004957C7"/>
    <w:rsid w:val="00504F1D"/>
    <w:rsid w:val="00581367"/>
    <w:rsid w:val="00586B45"/>
    <w:rsid w:val="005D4A72"/>
    <w:rsid w:val="00621646"/>
    <w:rsid w:val="00661B63"/>
    <w:rsid w:val="006B2A50"/>
    <w:rsid w:val="007218A3"/>
    <w:rsid w:val="00771C1D"/>
    <w:rsid w:val="0078509A"/>
    <w:rsid w:val="007969EB"/>
    <w:rsid w:val="007F25C9"/>
    <w:rsid w:val="00866AEA"/>
    <w:rsid w:val="008B763A"/>
    <w:rsid w:val="00973140"/>
    <w:rsid w:val="00983D47"/>
    <w:rsid w:val="00985F81"/>
    <w:rsid w:val="009D0A2C"/>
    <w:rsid w:val="009D709D"/>
    <w:rsid w:val="00A0055D"/>
    <w:rsid w:val="00A03266"/>
    <w:rsid w:val="00AD00F5"/>
    <w:rsid w:val="00B0611C"/>
    <w:rsid w:val="00B06329"/>
    <w:rsid w:val="00B17DB8"/>
    <w:rsid w:val="00B37D7B"/>
    <w:rsid w:val="00BD63C2"/>
    <w:rsid w:val="00BE4553"/>
    <w:rsid w:val="00C10B45"/>
    <w:rsid w:val="00C30F91"/>
    <w:rsid w:val="00C9173F"/>
    <w:rsid w:val="00CC1940"/>
    <w:rsid w:val="00D144CB"/>
    <w:rsid w:val="00D163DA"/>
    <w:rsid w:val="00D25FE2"/>
    <w:rsid w:val="00D768CD"/>
    <w:rsid w:val="00E13BF6"/>
    <w:rsid w:val="00E35162"/>
    <w:rsid w:val="00E733DC"/>
    <w:rsid w:val="00E81794"/>
    <w:rsid w:val="00EB4E32"/>
    <w:rsid w:val="00FC5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770A1"/>
  <w15:chartTrackingRefBased/>
  <w15:docId w15:val="{7380DC1F-D590-48FB-AD47-5A356727B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l">
    <w:name w:val="il"/>
    <w:basedOn w:val="DefaultParagraphFont"/>
    <w:rsid w:val="009D709D"/>
  </w:style>
  <w:style w:type="paragraph" w:styleId="NormalWeb">
    <w:name w:val="Normal (Web)"/>
    <w:basedOn w:val="Normal"/>
    <w:uiPriority w:val="99"/>
    <w:semiHidden/>
    <w:unhideWhenUsed/>
    <w:rsid w:val="00C30F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983D47"/>
    <w:pPr>
      <w:ind w:left="720"/>
      <w:contextualSpacing/>
    </w:pPr>
  </w:style>
  <w:style w:type="character" w:customStyle="1" w:styleId="markp4mjcepz5">
    <w:name w:val="markp4mjcepz5"/>
    <w:basedOn w:val="DefaultParagraphFont"/>
    <w:rsid w:val="00983D47"/>
  </w:style>
  <w:style w:type="character" w:customStyle="1" w:styleId="ListParagraphChar">
    <w:name w:val="List Paragraph Char"/>
    <w:link w:val="ListParagraph"/>
    <w:uiPriority w:val="34"/>
    <w:locked/>
    <w:rsid w:val="006B2A50"/>
  </w:style>
  <w:style w:type="character" w:styleId="CommentReference">
    <w:name w:val="annotation reference"/>
    <w:basedOn w:val="DefaultParagraphFont"/>
    <w:uiPriority w:val="99"/>
    <w:semiHidden/>
    <w:unhideWhenUsed/>
    <w:rsid w:val="00E13B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3B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3B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B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BF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6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9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10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06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5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90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94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ksha Khurana</dc:creator>
  <cp:keywords/>
  <dc:description/>
  <cp:lastModifiedBy>Shalini Singh</cp:lastModifiedBy>
  <cp:revision>2</cp:revision>
  <dcterms:created xsi:type="dcterms:W3CDTF">2024-02-29T17:46:00Z</dcterms:created>
  <dcterms:modified xsi:type="dcterms:W3CDTF">2024-02-29T17:46:00Z</dcterms:modified>
</cp:coreProperties>
</file>